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AD550" w14:textId="77777777" w:rsidR="006136AC" w:rsidRPr="00F17C1A" w:rsidRDefault="006136AC" w:rsidP="006136AC">
      <w:pPr>
        <w:spacing w:line="480" w:lineRule="auto"/>
        <w:rPr>
          <w:i/>
          <w:iCs/>
        </w:rPr>
      </w:pPr>
      <w:r w:rsidRPr="00F17C1A">
        <w:rPr>
          <w:i/>
          <w:iCs/>
        </w:rPr>
        <w:t>Data Extraction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6136AC" w:rsidRPr="00CC20CB" w14:paraId="0E76BB60" w14:textId="77777777" w:rsidTr="009372BD">
        <w:tc>
          <w:tcPr>
            <w:tcW w:w="2689" w:type="dxa"/>
          </w:tcPr>
          <w:p w14:paraId="76160CBD" w14:textId="77777777" w:rsidR="006136AC" w:rsidRPr="00CC20CB" w:rsidRDefault="006136AC" w:rsidP="009372BD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C20CB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327" w:type="dxa"/>
          </w:tcPr>
          <w:p w14:paraId="46F3B515" w14:textId="77777777" w:rsidR="006136AC" w:rsidRPr="00CC20CB" w:rsidRDefault="006136AC" w:rsidP="009372BD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C20CB">
              <w:rPr>
                <w:b/>
                <w:bCs/>
                <w:sz w:val="20"/>
                <w:szCs w:val="20"/>
              </w:rPr>
              <w:t>Entities Extracted</w:t>
            </w:r>
          </w:p>
        </w:tc>
      </w:tr>
      <w:tr w:rsidR="006136AC" w:rsidRPr="00CC20CB" w14:paraId="68D9924F" w14:textId="77777777" w:rsidTr="009372BD">
        <w:tc>
          <w:tcPr>
            <w:tcW w:w="2689" w:type="dxa"/>
          </w:tcPr>
          <w:p w14:paraId="7BFF160E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Article Metadata</w:t>
            </w:r>
          </w:p>
        </w:tc>
        <w:tc>
          <w:tcPr>
            <w:tcW w:w="6327" w:type="dxa"/>
          </w:tcPr>
          <w:p w14:paraId="03FE2288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Author(s)</w:t>
            </w:r>
          </w:p>
          <w:p w14:paraId="477F703B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Year</w:t>
            </w:r>
          </w:p>
          <w:p w14:paraId="7F016371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Location</w:t>
            </w:r>
          </w:p>
          <w:p w14:paraId="7350E859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 xml:space="preserve">Journal </w:t>
            </w:r>
          </w:p>
          <w:p w14:paraId="01EE99BE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 xml:space="preserve">Title </w:t>
            </w:r>
          </w:p>
          <w:p w14:paraId="398CC7CB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DOI or URL</w:t>
            </w:r>
          </w:p>
        </w:tc>
      </w:tr>
      <w:tr w:rsidR="006136AC" w:rsidRPr="00CC20CB" w14:paraId="3CB84F39" w14:textId="77777777" w:rsidTr="009372BD">
        <w:tc>
          <w:tcPr>
            <w:tcW w:w="2689" w:type="dxa"/>
          </w:tcPr>
          <w:p w14:paraId="7DCED030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Methodology</w:t>
            </w:r>
          </w:p>
        </w:tc>
        <w:tc>
          <w:tcPr>
            <w:tcW w:w="6327" w:type="dxa"/>
          </w:tcPr>
          <w:p w14:paraId="0215CC6F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Epistemology/Ontology</w:t>
            </w:r>
          </w:p>
          <w:p w14:paraId="19506FB4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Data type (quantitative or qualitative)</w:t>
            </w:r>
          </w:p>
          <w:p w14:paraId="3DDA1AC5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Methodology and/or methods used</w:t>
            </w:r>
          </w:p>
          <w:p w14:paraId="7341C1E4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Theory or conceptual framework used</w:t>
            </w:r>
          </w:p>
        </w:tc>
      </w:tr>
      <w:tr w:rsidR="006136AC" w:rsidRPr="00CC20CB" w14:paraId="203E26D6" w14:textId="77777777" w:rsidTr="009372BD">
        <w:tc>
          <w:tcPr>
            <w:tcW w:w="2689" w:type="dxa"/>
          </w:tcPr>
          <w:p w14:paraId="05C4203E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Participants</w:t>
            </w:r>
          </w:p>
        </w:tc>
        <w:tc>
          <w:tcPr>
            <w:tcW w:w="6327" w:type="dxa"/>
          </w:tcPr>
          <w:p w14:paraId="50159887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Degree/Course</w:t>
            </w:r>
          </w:p>
          <w:p w14:paraId="6789611C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Students or Staff?</w:t>
            </w:r>
          </w:p>
          <w:p w14:paraId="1C5F68DC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Number</w:t>
            </w:r>
          </w:p>
          <w:p w14:paraId="134672CD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 xml:space="preserve">Nature of participant condition(s) (e.g. </w:t>
            </w:r>
            <w:r>
              <w:rPr>
                <w:sz w:val="20"/>
                <w:szCs w:val="20"/>
              </w:rPr>
              <w:t>Autism</w:t>
            </w:r>
            <w:r w:rsidRPr="00CC20CB">
              <w:rPr>
                <w:sz w:val="20"/>
                <w:szCs w:val="20"/>
              </w:rPr>
              <w:t>, dyslexia)</w:t>
            </w:r>
          </w:p>
          <w:p w14:paraId="10AEE2C4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 xml:space="preserve">Whether a formal diagnosis was required for participation Whether “Neurodiversity” was mentioned in the article </w:t>
            </w:r>
          </w:p>
        </w:tc>
      </w:tr>
      <w:tr w:rsidR="006136AC" w:rsidRPr="00CC20CB" w14:paraId="050CD9AE" w14:textId="77777777" w:rsidTr="009372BD">
        <w:tc>
          <w:tcPr>
            <w:tcW w:w="2689" w:type="dxa"/>
          </w:tcPr>
          <w:p w14:paraId="0B64AAF9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Context and Research Team</w:t>
            </w:r>
          </w:p>
        </w:tc>
        <w:tc>
          <w:tcPr>
            <w:tcW w:w="6327" w:type="dxa"/>
          </w:tcPr>
          <w:p w14:paraId="2FFFD405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Which aspect(s) of education the study focuses on (e.g. assessment, student experience)</w:t>
            </w:r>
          </w:p>
          <w:p w14:paraId="04759B30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University or Clinical Placement based</w:t>
            </w:r>
          </w:p>
          <w:p w14:paraId="2ECF2BF9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Is the author(s) teaching staff, student, or other</w:t>
            </w:r>
          </w:p>
          <w:p w14:paraId="5CD6B763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Does the author(s) identify as neurodivergent/as having SpLD, or not, or not disclosed</w:t>
            </w:r>
          </w:p>
          <w:p w14:paraId="34463931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Were neurodivergent/SpLD students/people involved in research team/design of study?</w:t>
            </w:r>
          </w:p>
        </w:tc>
      </w:tr>
      <w:tr w:rsidR="006136AC" w:rsidRPr="00CC20CB" w14:paraId="7C770BC0" w14:textId="77777777" w:rsidTr="009372BD">
        <w:tc>
          <w:tcPr>
            <w:tcW w:w="2689" w:type="dxa"/>
          </w:tcPr>
          <w:p w14:paraId="5907A99F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Objective and Outcomes</w:t>
            </w:r>
          </w:p>
        </w:tc>
        <w:tc>
          <w:tcPr>
            <w:tcW w:w="6327" w:type="dxa"/>
          </w:tcPr>
          <w:p w14:paraId="1603288F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Study aim</w:t>
            </w:r>
          </w:p>
          <w:p w14:paraId="1237A9BA" w14:textId="77777777" w:rsidR="006136AC" w:rsidRPr="00CC20CB" w:rsidRDefault="006136AC" w:rsidP="009372BD">
            <w:pPr>
              <w:spacing w:line="480" w:lineRule="auto"/>
              <w:rPr>
                <w:sz w:val="20"/>
                <w:szCs w:val="20"/>
              </w:rPr>
            </w:pPr>
            <w:r w:rsidRPr="00CC20CB">
              <w:rPr>
                <w:sz w:val="20"/>
                <w:szCs w:val="20"/>
              </w:rPr>
              <w:t>Key results</w:t>
            </w:r>
          </w:p>
        </w:tc>
      </w:tr>
    </w:tbl>
    <w:p w14:paraId="2D3DAFEA" w14:textId="77777777" w:rsidR="00106A12" w:rsidRDefault="00106A12"/>
    <w:sectPr w:rsidR="00106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6AC"/>
    <w:rsid w:val="00086472"/>
    <w:rsid w:val="00106A12"/>
    <w:rsid w:val="001730B9"/>
    <w:rsid w:val="001E6C12"/>
    <w:rsid w:val="00306501"/>
    <w:rsid w:val="006136AC"/>
    <w:rsid w:val="00944205"/>
    <w:rsid w:val="00B017F7"/>
    <w:rsid w:val="00C0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688C"/>
  <w15:chartTrackingRefBased/>
  <w15:docId w15:val="{E19712D0-A843-435A-952F-7EA95563E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6AC"/>
    <w:rPr>
      <w:rFonts w:ascii="Times New Roman" w:eastAsiaTheme="minorEastAsia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6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6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6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6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6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6A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6A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6A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6A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6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6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6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6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6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6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6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6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6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6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6A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6AC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6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6AC"/>
    <w:pPr>
      <w:ind w:left="720"/>
      <w:contextualSpacing/>
    </w:pPr>
    <w:rPr>
      <w:rFonts w:asciiTheme="minorHAnsi" w:eastAsia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6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6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6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6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6AC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en</dc:creator>
  <cp:keywords/>
  <dc:description/>
  <cp:lastModifiedBy>Emily Green</cp:lastModifiedBy>
  <cp:revision>1</cp:revision>
  <dcterms:created xsi:type="dcterms:W3CDTF">2025-08-05T14:17:00Z</dcterms:created>
  <dcterms:modified xsi:type="dcterms:W3CDTF">2025-08-05T14:17:00Z</dcterms:modified>
</cp:coreProperties>
</file>